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9B3E3" w14:textId="28A2E081" w:rsidR="00B44612" w:rsidRPr="00E60095" w:rsidRDefault="002C4FDE" w:rsidP="005B5CE8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E54AA6">
        <w:rPr>
          <w:rFonts w:ascii="Times New Roman" w:hAnsi="Times New Roman" w:cs="Times New Roman"/>
          <w:b/>
          <w:bCs/>
          <w:sz w:val="28"/>
          <w:szCs w:val="24"/>
        </w:rPr>
        <w:t>1</w:t>
      </w:r>
      <w:r w:rsidR="00835016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="00835016">
        <w:rPr>
          <w:rFonts w:ascii="Times New Roman" w:hAnsi="Times New Roman" w:cs="Times New Roman"/>
          <w:b/>
          <w:bCs/>
          <w:sz w:val="28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>.</w:t>
      </w:r>
      <w:r w:rsidR="002208A7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 </w:t>
      </w:r>
      <w:r w:rsidR="00193608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T. </w:t>
      </w:r>
      <w:proofErr w:type="spellStart"/>
      <w:r w:rsidR="00193608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>reesei</w:t>
      </w:r>
      <w:proofErr w:type="spellEnd"/>
      <w:r w:rsidR="00193608">
        <w:rPr>
          <w:rFonts w:ascii="Times New Roman" w:hAnsi="Times New Roman" w:cs="Times New Roman"/>
          <w:b/>
          <w:bCs/>
          <w:sz w:val="28"/>
          <w:szCs w:val="24"/>
        </w:rPr>
        <w:t xml:space="preserve"> s</w:t>
      </w:r>
      <w:r w:rsidR="002208A7" w:rsidRPr="00E60095">
        <w:rPr>
          <w:rFonts w:ascii="Times New Roman" w:hAnsi="Times New Roman" w:cs="Times New Roman"/>
          <w:b/>
          <w:bCs/>
          <w:sz w:val="28"/>
          <w:szCs w:val="24"/>
        </w:rPr>
        <w:t>train</w:t>
      </w:r>
      <w:r w:rsidR="00885E49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2208A7" w:rsidRPr="00E60095">
        <w:rPr>
          <w:rFonts w:ascii="Times New Roman" w:hAnsi="Times New Roman" w:cs="Times New Roman"/>
          <w:b/>
          <w:bCs/>
          <w:sz w:val="28"/>
          <w:szCs w:val="24"/>
        </w:rPr>
        <w:t xml:space="preserve"> used in this research</w:t>
      </w:r>
    </w:p>
    <w:tbl>
      <w:tblPr>
        <w:tblStyle w:val="a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386"/>
        <w:gridCol w:w="1701"/>
      </w:tblGrid>
      <w:tr w:rsidR="00376406" w:rsidRPr="00E60095" w14:paraId="33CCD79B" w14:textId="454EE621" w:rsidTr="00BD0EC4">
        <w:trPr>
          <w:trHeight w:val="46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6B584" w14:textId="6BBC5EB5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87CF" w14:textId="6CE146AF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r w:rsidR="004D5421"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</w:t>
            </w:r>
            <w:r w:rsidR="004D5421" w:rsidRPr="004D5421">
              <w:rPr>
                <w:sz w:val="20"/>
                <w:szCs w:val="20"/>
              </w:rPr>
              <w:t xml:space="preserve"> </w:t>
            </w:r>
            <w:r w:rsidR="004D5421"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5242" w14:textId="3F1291D5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376406" w:rsidRPr="00E60095" w14:paraId="22EE8BEB" w14:textId="586398C0" w:rsidTr="00BD0EC4">
        <w:trPr>
          <w:trHeight w:val="310"/>
        </w:trPr>
        <w:tc>
          <w:tcPr>
            <w:tcW w:w="1985" w:type="dxa"/>
            <w:tcBorders>
              <w:top w:val="single" w:sz="4" w:space="0" w:color="auto"/>
            </w:tcBorders>
          </w:tcPr>
          <w:p w14:paraId="5478331E" w14:textId="0F739B8F" w:rsidR="00376406" w:rsidRPr="004D5421" w:rsidRDefault="002B67CE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M9414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224DEFA0" w14:textId="470B23D5" w:rsidR="00376406" w:rsidRPr="004D5421" w:rsidRDefault="004D5421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cellulase higher producer derivative 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from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="00505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wild</w:t>
            </w:r>
            <w:r w:rsidR="00505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strain QM6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E7D171" w14:textId="3E03D851" w:rsidR="00376406" w:rsidRPr="004D5421" w:rsidRDefault="00AB4303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>ATCC 26921</w:t>
            </w:r>
          </w:p>
        </w:tc>
      </w:tr>
      <w:bookmarkEnd w:id="0"/>
      <w:tr w:rsidR="00376406" w:rsidRPr="00E60095" w14:paraId="023F5D3B" w14:textId="7B5AD821" w:rsidTr="00BD0EC4">
        <w:trPr>
          <w:trHeight w:val="310"/>
        </w:trPr>
        <w:tc>
          <w:tcPr>
            <w:tcW w:w="1985" w:type="dxa"/>
          </w:tcPr>
          <w:p w14:paraId="347A7217" w14:textId="7A9C0F1E" w:rsidR="00BD0EC4" w:rsidRPr="00FF22B4" w:rsidRDefault="002B67CE" w:rsidP="00090F6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M9414</w:t>
            </w:r>
            <w:r w:rsidR="002C4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60095"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E60095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5386" w:type="dxa"/>
          </w:tcPr>
          <w:p w14:paraId="5877AD47" w14:textId="4FFCE716" w:rsidR="00B679EC" w:rsidRPr="00FF22B4" w:rsidRDefault="00AB4303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Deleting the uridine trophic marker gene 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4 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>in QM9414</w:t>
            </w:r>
          </w:p>
        </w:tc>
        <w:tc>
          <w:tcPr>
            <w:tcW w:w="1701" w:type="dxa"/>
          </w:tcPr>
          <w:p w14:paraId="67226265" w14:textId="343A1421" w:rsidR="00A8440D" w:rsidRPr="004D5421" w:rsidRDefault="003D2268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8&lt;/Year&gt;&lt;RecNum&gt;77&lt;/RecNum&gt;&lt;DisplayText&gt;[1]&lt;/DisplayText&gt;&lt;record&gt;&lt;rec-number&gt;77&lt;/rec-number&gt;&lt;foreign-keys&gt;&lt;key app="EN" db-id="9zv5adeax9aeede5p9jxt5vkvepff0a00a9r"&gt;77&lt;/key&gt;&lt;/foreign-keys&gt;&lt;ref-type name="Journal Article"&gt;17&lt;/ref-type&gt;&lt;contributors&gt;&lt;authors&gt;&lt;author&gt;Wang, L.&lt;/author&gt;&lt;author&gt;Zheng, F.&lt;/author&gt;&lt;author&gt;Zhang, W.&lt;/author&gt;&lt;author&gt;Zhong, Y.&lt;/author&gt;&lt;author&gt;Chen, G.&lt;/author&gt;&lt;author&gt;Meng, X.&lt;/author&gt;&lt;author&gt;Liu, W.&lt;/author&gt;&lt;/authors&gt;&lt;/contributors&gt;&lt;auth-address&gt;State Key Laboratory of Microbial Technology, School of Life Science, Shandong University, No.27 Shanda South Road, Jinan, 250100 Shandong People&amp;apos;s Republic of China.0000 0004 1761 1174grid.27255.37&lt;/auth-address&gt;&lt;titles&gt;&lt;title&gt;A copper-controlled RNA interference system for reversible silencing of target genes in Trichoderma reesei&lt;/title&gt;&lt;secondary-title&gt;Biotechnol Biofuels&lt;/secondary-title&gt;&lt;alt-title&gt;Biotechnology for biofuels&lt;/alt-title&gt;&lt;/titles&gt;&lt;periodical&gt;&lt;full-title&gt;Biotechnol Biofuels&lt;/full-title&gt;&lt;abbr-1&gt;Biotechnology for biofuels&lt;/abbr-1&gt;&lt;/periodical&gt;&lt;alt-periodical&gt;&lt;full-title&gt;Biotechnol Biofuels&lt;/full-title&gt;&lt;abbr-1&gt;Biotechnology for biofuels&lt;/abbr-1&gt;&lt;/alt-periodical&gt;&lt;pages&gt;33&lt;/pages&gt;&lt;volume&gt;11&lt;/volume&gt;&lt;dates&gt;&lt;year&gt;2018&lt;/year&gt;&lt;/dates&gt;&lt;isbn&gt;1754-6834 (Print)&amp;#xD;1754-6834 (Linking)&lt;/isbn&gt;&lt;accession-num&gt;29449881&lt;/accession-num&gt;&lt;urls&gt;&lt;related-urls&gt;&lt;url&gt;http://www.ncbi.nlm.nih.gov/pubmed/29449881&lt;/url&gt;&lt;/related-urls&gt;&lt;/urls&gt;&lt;custom2&gt;5806297&lt;/custom2&gt;&lt;electronic-resource-num&gt;10.1186/s13068-018-1038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79DE" w:rsidRPr="00E60095" w14:paraId="383C19A6" w14:textId="26786B5D" w:rsidTr="00BD0EC4">
        <w:trPr>
          <w:trHeight w:val="322"/>
        </w:trPr>
        <w:tc>
          <w:tcPr>
            <w:tcW w:w="1985" w:type="dxa"/>
          </w:tcPr>
          <w:p w14:paraId="11E1B7BA" w14:textId="12EDD436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1</w:t>
            </w:r>
          </w:p>
        </w:tc>
        <w:tc>
          <w:tcPr>
            <w:tcW w:w="5386" w:type="dxa"/>
          </w:tcPr>
          <w:p w14:paraId="1B521D56" w14:textId="5A3CBBC1" w:rsidR="00FB79DE" w:rsidRPr="004D5421" w:rsidRDefault="00553AE1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Deleting the </w:t>
            </w:r>
            <w:r w:rsidRPr="00553AE1">
              <w:rPr>
                <w:rFonts w:ascii="Times New Roman" w:hAnsi="Times New Roman" w:cs="Times New Roman"/>
                <w:i/>
                <w:sz w:val="20"/>
                <w:szCs w:val="20"/>
              </w:rPr>
              <w:t>xyr1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>in QM9414</w:t>
            </w:r>
          </w:p>
        </w:tc>
        <w:tc>
          <w:tcPr>
            <w:tcW w:w="1701" w:type="dxa"/>
          </w:tcPr>
          <w:p w14:paraId="74BB8987" w14:textId="3B20F28C" w:rsidR="00FB79DE" w:rsidRPr="004D5421" w:rsidRDefault="00A22F0C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F22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icker&lt;/Author&gt;&lt;Year&gt;2006&lt;/Year&gt;&lt;RecNum&gt;51&lt;/RecNum&gt;&lt;DisplayText&gt;[2]&lt;/DisplayText&gt;&lt;record&gt;&lt;rec-number&gt;51&lt;/rec-number&gt;&lt;foreign-keys&gt;&lt;key app="EN" db-id="9zv5adeax9aeede5p9jxt5vkvepff0a00a9r"&gt;51&lt;/key&gt;&lt;/foreign-keys&gt;&lt;ref-type name="Journal Article"&gt;17&lt;/ref-type&gt;&lt;contributors&gt;&lt;authors&gt;&lt;author&gt;Stricker, A. R.&lt;/author&gt;&lt;author&gt;Grosstessner-Hain, K.&lt;/author&gt;&lt;author&gt;Wurleitner, E.&lt;/author&gt;&lt;author&gt;Mach, R. L.&lt;/author&gt;&lt;/authors&gt;&lt;/contributors&gt;&lt;auth-address&gt;Gene Technology, Gene Technology and Applied Biochemistry, Institute of Chemical Engineering, TU Wien, Getreidemarkt 9/166/5/2, A-1060 Wien, Austria. rmach@mail.zserv.tuwien.ac.at.&lt;/auth-address&gt;&lt;titles&gt;&lt;title&gt;Xyr1 (xylanase regulator 1) regulates both the hydrolytic enzyme system and D-xylose metabolism in Hypocrea jecorina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128-37&lt;/pages&gt;&lt;volume&gt;5&lt;/volume&gt;&lt;number&gt;12&lt;/number&gt;&lt;keywords&gt;&lt;keyword&gt;Base Sequence&lt;/keyword&gt;&lt;keyword&gt;DNA, Fungal/genetics&lt;/keyword&gt;&lt;keyword&gt;Endo-1,4-beta Xylanases/*metabolism&lt;/keyword&gt;&lt;keyword&gt;Gene Deletion&lt;/keyword&gt;&lt;keyword&gt;Genes, Fungal&lt;/keyword&gt;&lt;keyword&gt;Hydrolysis&lt;/keyword&gt;&lt;keyword&gt;Hypocrea/genetics/growth &amp;amp; development/*metabolism&lt;/keyword&gt;&lt;keyword&gt;Transcription, Genetic&lt;/keyword&gt;&lt;keyword&gt;Xylose/*metabolism&lt;/keyword&gt;&lt;/keywords&gt;&lt;dates&gt;&lt;year&gt;2006&lt;/year&gt;&lt;pub-dates&gt;&lt;date&gt;Dec&lt;/date&gt;&lt;/pub-dates&gt;&lt;/dates&gt;&lt;isbn&gt;1535-9778 (Print)&amp;#xD;1535-9786 (Linking)&lt;/isbn&gt;&lt;accession-num&gt;17056741&lt;/accession-num&gt;&lt;urls&gt;&lt;related-urls&gt;&lt;url&gt;http://www.ncbi.nlm.nih.gov/pubmed/17056741&lt;/url&gt;&lt;/related-urls&gt;&lt;/urls&gt;&lt;custom2&gt;1694815&lt;/custom2&gt;&lt;electronic-resource-num&gt;10.1128/EC.00211-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F22B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79DE" w:rsidRPr="00E60095" w14:paraId="21A439C6" w14:textId="5997E977" w:rsidTr="00BD0EC4">
        <w:trPr>
          <w:trHeight w:val="322"/>
        </w:trPr>
        <w:tc>
          <w:tcPr>
            <w:tcW w:w="1985" w:type="dxa"/>
          </w:tcPr>
          <w:p w14:paraId="7FFA52DD" w14:textId="3A82A242" w:rsidR="00AB4303" w:rsidRPr="003D7B5A" w:rsidRDefault="00FB79DE" w:rsidP="00FB79D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  <w:r w:rsidR="001816A9" w:rsidRPr="001816A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  <w:p w14:paraId="39916CBA" w14:textId="492A555D" w:rsidR="00FB79DE" w:rsidRDefault="00FB79DE" w:rsidP="00FB79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79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B79D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 w:rsidRPr="00FB79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79DE">
              <w:rPr>
                <w:rFonts w:ascii="Times New Roman" w:hAnsi="Times New Roman" w:cs="Times New Roman"/>
                <w:i/>
                <w:sz w:val="20"/>
                <w:szCs w:val="20"/>
              </w:rPr>
              <w:t>Trtup1</w:t>
            </w:r>
          </w:p>
          <w:p w14:paraId="7819B556" w14:textId="0D4E9B4F" w:rsidR="00553AE1" w:rsidRDefault="00553AE1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8CAF1" w14:textId="357E3D98" w:rsidR="00553AE1" w:rsidRDefault="00553AE1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EDF54" w14:textId="77777777" w:rsidR="00553AE1" w:rsidRDefault="00553AE1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0D1FD" w14:textId="20004D4B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9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B79D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 w:rsidRPr="00FB79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79DE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Pr="00FB7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5386" w:type="dxa"/>
          </w:tcPr>
          <w:p w14:paraId="5D1FCC19" w14:textId="641FFEE6" w:rsidR="000C491A" w:rsidRPr="003D7B5A" w:rsidRDefault="00AB4303" w:rsidP="00AB430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Constitutive expression of XYR1 in 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M9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  <w:p w14:paraId="18429D75" w14:textId="5A635459" w:rsidR="00553AE1" w:rsidRPr="00553AE1" w:rsidRDefault="00553AE1" w:rsidP="00AB43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ing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endogenous 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AB430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tup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moter using P</w:t>
            </w:r>
            <w:r w:rsidRPr="00553A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oter in 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>QM9414-Δ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pyr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B4303"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B4303" w:rsidRPr="00AB430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tup</w:t>
            </w:r>
            <w:r w:rsidR="00AB4303"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AB4303"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ression is repressed </w:t>
            </w:r>
            <w:r w:rsidR="00AB4303">
              <w:rPr>
                <w:rFonts w:ascii="Times New Roman" w:hAnsi="Times New Roman" w:cs="Times New Roman" w:hint="eastAsia"/>
                <w:sz w:val="20"/>
                <w:szCs w:val="20"/>
              </w:rPr>
              <w:t>when</w:t>
            </w:r>
            <w:r w:rsid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4303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>20 m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B4303">
              <w:rPr>
                <w:rFonts w:ascii="Times New Roman" w:hAnsi="Times New Roman" w:cs="Times New Roman" w:hint="eastAsia"/>
                <w:sz w:val="20"/>
                <w:szCs w:val="20"/>
              </w:rPr>
              <w:t>copper</w:t>
            </w:r>
            <w:r w:rsid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4303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4303">
              <w:rPr>
                <w:rFonts w:ascii="Times New Roman" w:hAnsi="Times New Roman" w:cs="Times New Roman" w:hint="eastAsia"/>
                <w:sz w:val="20"/>
                <w:szCs w:val="20"/>
              </w:rPr>
              <w:t>pres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7B5A" w:rsidRPr="00553AE1">
              <w:rPr>
                <w:rFonts w:ascii="Times New Roman" w:hAnsi="Times New Roman" w:cs="Times New Roman"/>
                <w:sz w:val="20"/>
                <w:szCs w:val="20"/>
              </w:rPr>
              <w:t>in the media</w:t>
            </w:r>
            <w:r w:rsidR="003D7B5A">
              <w:rPr>
                <w:rFonts w:ascii="Times New Roman" w:hAnsi="Times New Roman" w:cs="Times New Roman"/>
                <w:sz w:val="20"/>
                <w:szCs w:val="20"/>
              </w:rPr>
              <w:t xml:space="preserve"> b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overexpressed when the copper </w:t>
            </w:r>
            <w:r w:rsidR="00EC715D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abs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E74CB33" w14:textId="04C4979C" w:rsidR="00553AE1" w:rsidRPr="003D7B5A" w:rsidRDefault="00553AE1" w:rsidP="00AB4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Knockdown of </w:t>
            </w:r>
            <w:r w:rsidRPr="00553AE1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in QM9414;</w:t>
            </w:r>
            <w:r>
              <w:t xml:space="preserve"> </w:t>
            </w:r>
            <w:r w:rsidRPr="003D7B5A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ex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repressed</w:t>
            </w:r>
            <w:bookmarkStart w:id="1" w:name="_Hlk53998716"/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in the media</w:t>
            </w:r>
            <w:bookmarkEnd w:id="1"/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without copper </w:t>
            </w:r>
            <w:r w:rsidR="003D7B5A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its expression </w:t>
            </w:r>
            <w:r w:rsidR="003D7B5A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rescued when the 20 mM copper </w:t>
            </w:r>
            <w:r w:rsidR="00EC715D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present.</w:t>
            </w:r>
          </w:p>
        </w:tc>
        <w:tc>
          <w:tcPr>
            <w:tcW w:w="1701" w:type="dxa"/>
          </w:tcPr>
          <w:p w14:paraId="5F208B68" w14:textId="6490794F" w:rsidR="00FB79DE" w:rsidRDefault="001816A9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2EA9F6E9" w14:textId="77777777" w:rsidR="001816A9" w:rsidRDefault="001816A9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37716573" w14:textId="77777777" w:rsidR="003D7B5A" w:rsidRDefault="003D7B5A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3CE71" w14:textId="77777777" w:rsidR="003D7B5A" w:rsidRDefault="003D7B5A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D6F6A" w14:textId="77777777" w:rsidR="003D7B5A" w:rsidRDefault="003D7B5A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469F3" w14:textId="65F825D3" w:rsidR="003D7B5A" w:rsidRPr="004D5421" w:rsidRDefault="003D7B5A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79DE" w:rsidRPr="00E60095" w14:paraId="2C7ED4B4" w14:textId="5CC16272" w:rsidTr="00BD0EC4">
        <w:trPr>
          <w:trHeight w:val="322"/>
        </w:trPr>
        <w:tc>
          <w:tcPr>
            <w:tcW w:w="1985" w:type="dxa"/>
          </w:tcPr>
          <w:p w14:paraId="34491707" w14:textId="5BE736E3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OEX_ </w:t>
            </w:r>
            <w:r w:rsidR="001816A9" w:rsidRPr="00FB79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816A9" w:rsidRPr="00FB79D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 w:rsidR="001816A9" w:rsidRPr="00FB79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16A9" w:rsidRPr="00FB79DE">
              <w:rPr>
                <w:rFonts w:ascii="Times New Roman" w:hAnsi="Times New Roman" w:cs="Times New Roman"/>
                <w:i/>
                <w:sz w:val="20"/>
                <w:szCs w:val="20"/>
              </w:rPr>
              <w:t>Trtup1</w:t>
            </w:r>
          </w:p>
        </w:tc>
        <w:tc>
          <w:tcPr>
            <w:tcW w:w="5386" w:type="dxa"/>
          </w:tcPr>
          <w:p w14:paraId="730546ED" w14:textId="2FC97749" w:rsidR="00FB79DE" w:rsidRPr="003D7B5A" w:rsidRDefault="003D7B5A" w:rsidP="00FB79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acing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endogenous 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AB430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tup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moter using P</w:t>
            </w:r>
            <w:r w:rsidRPr="00553A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oter in 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  <w:r w:rsidRPr="001816A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AB430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tup</w:t>
            </w:r>
            <w:r w:rsidRPr="00AB430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AB43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ression is repress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>20 m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s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>in the me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overexpressed when the copper </w:t>
            </w:r>
            <w:r w:rsidR="00EC715D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abs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01EAA116" w14:textId="04726068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79DE" w:rsidRPr="00E60095" w14:paraId="1CAB5F04" w14:textId="21326B29" w:rsidTr="00BD0EC4">
        <w:trPr>
          <w:trHeight w:val="322"/>
        </w:trPr>
        <w:tc>
          <w:tcPr>
            <w:tcW w:w="1985" w:type="dxa"/>
            <w:tcBorders>
              <w:bottom w:val="single" w:sz="4" w:space="0" w:color="auto"/>
            </w:tcBorders>
          </w:tcPr>
          <w:p w14:paraId="18B2D8BB" w14:textId="06C4C4E5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X_</w:t>
            </w:r>
            <w:r w:rsidR="001816A9" w:rsidRPr="00FB79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816A9" w:rsidRPr="00FB79D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816A9" w:rsidRPr="00FB79D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cu1</w:t>
            </w:r>
            <w:r w:rsidR="001816A9" w:rsidRPr="00FB79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16A9" w:rsidRPr="00FB79DE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="001816A9" w:rsidRPr="00FB7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0314185" w14:textId="1E537EB1" w:rsidR="00FB79DE" w:rsidRPr="003D7B5A" w:rsidRDefault="003D7B5A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Knockdown of </w:t>
            </w:r>
            <w:r w:rsidRPr="00553AE1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  <w:r w:rsidRPr="001816A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D7B5A">
              <w:rPr>
                <w:rFonts w:ascii="Times New Roman" w:hAnsi="Times New Roman" w:cs="Times New Roman"/>
                <w:i/>
                <w:sz w:val="20"/>
                <w:szCs w:val="20"/>
              </w:rPr>
              <w:t>Trcyc8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ex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repressed in the media without co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its ex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 xml:space="preserve"> rescued when the 20 mM copper </w:t>
            </w:r>
            <w:r w:rsidR="00EC715D">
              <w:rPr>
                <w:rFonts w:ascii="Times New Roman" w:hAnsi="Times New Roman" w:cs="Times New Roman" w:hint="eastAsia"/>
                <w:sz w:val="20"/>
                <w:szCs w:val="20"/>
              </w:rPr>
              <w:t>is</w:t>
            </w:r>
            <w:r w:rsidR="00EC71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AE1">
              <w:rPr>
                <w:rFonts w:ascii="Times New Roman" w:hAnsi="Times New Roman" w:cs="Times New Roman"/>
                <w:sz w:val="20"/>
                <w:szCs w:val="20"/>
              </w:rPr>
              <w:t>present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45D725" w14:textId="32E923A3" w:rsidR="00FB79DE" w:rsidRPr="004D5421" w:rsidRDefault="00FB79DE" w:rsidP="00FB7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1F63627" w14:textId="77777777" w:rsidR="00C969EF" w:rsidRDefault="00C969EF" w:rsidP="008C7BBC">
      <w:pPr>
        <w:rPr>
          <w:rFonts w:ascii="Times New Roman" w:hAnsi="Times New Roman" w:cs="Times New Roman"/>
          <w:b/>
        </w:rPr>
      </w:pPr>
    </w:p>
    <w:p w14:paraId="18377CD7" w14:textId="77981F50" w:rsidR="00A8440D" w:rsidRPr="00C969EF" w:rsidRDefault="00632DAA" w:rsidP="008C7BBC">
      <w:pPr>
        <w:rPr>
          <w:rFonts w:ascii="Times New Roman" w:hAnsi="Times New Roman" w:cs="Times New Roman"/>
          <w:b/>
        </w:rPr>
      </w:pPr>
      <w:r w:rsidRPr="00542B82">
        <w:rPr>
          <w:rFonts w:ascii="Times New Roman" w:hAnsi="Times New Roman" w:cs="Times New Roman"/>
          <w:b/>
        </w:rPr>
        <w:t>References</w:t>
      </w:r>
    </w:p>
    <w:p w14:paraId="17522FA2" w14:textId="77777777" w:rsidR="00FF22B4" w:rsidRPr="00FB05F4" w:rsidRDefault="00632DAA" w:rsidP="00FF22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B05F4">
        <w:rPr>
          <w:rFonts w:ascii="Times New Roman" w:hAnsi="Times New Roman" w:cs="Times New Roman"/>
          <w:iCs/>
          <w:kern w:val="0"/>
          <w:sz w:val="21"/>
          <w:szCs w:val="21"/>
        </w:rPr>
        <w:fldChar w:fldCharType="begin"/>
      </w:r>
      <w:r w:rsidRPr="00FB05F4">
        <w:rPr>
          <w:rFonts w:ascii="Times New Roman" w:hAnsi="Times New Roman" w:cs="Times New Roman"/>
          <w:iCs/>
          <w:kern w:val="0"/>
          <w:sz w:val="21"/>
          <w:szCs w:val="21"/>
        </w:rPr>
        <w:instrText xml:space="preserve"> ADDIN EN.REFLIST </w:instrText>
      </w:r>
      <w:r w:rsidRPr="00FB05F4">
        <w:rPr>
          <w:rFonts w:ascii="Times New Roman" w:hAnsi="Times New Roman" w:cs="Times New Roman"/>
          <w:iCs/>
          <w:kern w:val="0"/>
          <w:sz w:val="21"/>
          <w:szCs w:val="21"/>
        </w:rPr>
        <w:fldChar w:fldCharType="separate"/>
      </w:r>
      <w:r w:rsidR="00FF22B4" w:rsidRPr="00FB05F4">
        <w:rPr>
          <w:rFonts w:ascii="Times New Roman" w:hAnsi="Times New Roman" w:cs="Times New Roman"/>
        </w:rPr>
        <w:t>1. Wang L, Zheng F, Zhang W, Zhong Y, Chen G, et al. (2018) A copper-controlled RNA interference system for reversible silencing of target genes in Trichoderma reesei. Biotechnol Biofuels 11: 33.</w:t>
      </w:r>
    </w:p>
    <w:p w14:paraId="3FE440DF" w14:textId="77777777" w:rsidR="00FF22B4" w:rsidRPr="00FB05F4" w:rsidRDefault="00FF22B4" w:rsidP="00FF22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B05F4">
        <w:rPr>
          <w:rFonts w:ascii="Times New Roman" w:hAnsi="Times New Roman" w:cs="Times New Roman"/>
        </w:rPr>
        <w:t>2. Stricker AR, Grosstessner-Hain K, Wurleitner E, Mach RL (2006) Xyr1 (xylanase regulator 1) regulates both the hydrolytic enzyme system and D-xylose metabolism in Hypocrea jecorina. Eukaryot Cell 5: 2128-2137.</w:t>
      </w:r>
    </w:p>
    <w:p w14:paraId="5F7C1DD0" w14:textId="00BBCE41" w:rsidR="008C7BBC" w:rsidRPr="007B74F3" w:rsidRDefault="00632DAA" w:rsidP="008C7BBC">
      <w:pPr>
        <w:rPr>
          <w:rFonts w:ascii="Times New Roman" w:hAnsi="Times New Roman" w:cs="Times New Roman"/>
          <w:iCs/>
          <w:kern w:val="0"/>
          <w:sz w:val="28"/>
          <w:szCs w:val="28"/>
        </w:rPr>
      </w:pPr>
      <w:r w:rsidRPr="00FB05F4">
        <w:rPr>
          <w:rFonts w:ascii="Times New Roman" w:hAnsi="Times New Roman" w:cs="Times New Roman"/>
          <w:iCs/>
          <w:kern w:val="0"/>
          <w:szCs w:val="21"/>
        </w:rPr>
        <w:fldChar w:fldCharType="end"/>
      </w:r>
    </w:p>
    <w:sectPr w:rsidR="008C7BBC" w:rsidRPr="007B74F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E9197" w14:textId="77777777" w:rsidR="00EE45ED" w:rsidRDefault="00EE45ED" w:rsidP="002D3BDA">
      <w:r>
        <w:separator/>
      </w:r>
    </w:p>
  </w:endnote>
  <w:endnote w:type="continuationSeparator" w:id="0">
    <w:p w14:paraId="74ED6710" w14:textId="77777777" w:rsidR="00EE45ED" w:rsidRDefault="00EE45ED" w:rsidP="002D3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0DBFF" w14:textId="77777777" w:rsidR="00EE45ED" w:rsidRDefault="00EE45ED" w:rsidP="002D3BDA">
      <w:r>
        <w:separator/>
      </w:r>
    </w:p>
  </w:footnote>
  <w:footnote w:type="continuationSeparator" w:id="0">
    <w:p w14:paraId="5AFF047A" w14:textId="77777777" w:rsidR="00EE45ED" w:rsidRDefault="00EE45ED" w:rsidP="002D3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v5adeax9aeede5p9jxt5vkvepff0a00a9r&quot;&gt;我的EndNote库&lt;record-ids&gt;&lt;item&gt;51&lt;/item&gt;&lt;item&gt;77&lt;/item&gt;&lt;/record-ids&gt;&lt;/item&gt;&lt;/Libraries&gt;"/>
  </w:docVars>
  <w:rsids>
    <w:rsidRoot w:val="00E807B3"/>
    <w:rsid w:val="00006FDA"/>
    <w:rsid w:val="0002710D"/>
    <w:rsid w:val="00033460"/>
    <w:rsid w:val="00037BF1"/>
    <w:rsid w:val="0004279C"/>
    <w:rsid w:val="00074B3B"/>
    <w:rsid w:val="000815F4"/>
    <w:rsid w:val="00090F6A"/>
    <w:rsid w:val="0009300E"/>
    <w:rsid w:val="00097C46"/>
    <w:rsid w:val="000A3960"/>
    <w:rsid w:val="000B15DB"/>
    <w:rsid w:val="000B2E5D"/>
    <w:rsid w:val="000C0472"/>
    <w:rsid w:val="000C2772"/>
    <w:rsid w:val="000C491A"/>
    <w:rsid w:val="000F5361"/>
    <w:rsid w:val="000F7481"/>
    <w:rsid w:val="00110DAA"/>
    <w:rsid w:val="001174BA"/>
    <w:rsid w:val="001260EC"/>
    <w:rsid w:val="00126521"/>
    <w:rsid w:val="00130792"/>
    <w:rsid w:val="00131C7E"/>
    <w:rsid w:val="001364F0"/>
    <w:rsid w:val="00140D5F"/>
    <w:rsid w:val="00146139"/>
    <w:rsid w:val="00150BB2"/>
    <w:rsid w:val="0015265D"/>
    <w:rsid w:val="001562B8"/>
    <w:rsid w:val="001638E0"/>
    <w:rsid w:val="00165907"/>
    <w:rsid w:val="00166CCC"/>
    <w:rsid w:val="00170B15"/>
    <w:rsid w:val="001816A9"/>
    <w:rsid w:val="00193608"/>
    <w:rsid w:val="001B3143"/>
    <w:rsid w:val="001C0C28"/>
    <w:rsid w:val="001C37B4"/>
    <w:rsid w:val="001C3B07"/>
    <w:rsid w:val="001C3C6A"/>
    <w:rsid w:val="001C7C47"/>
    <w:rsid w:val="001E5582"/>
    <w:rsid w:val="001F6813"/>
    <w:rsid w:val="00201387"/>
    <w:rsid w:val="00201E40"/>
    <w:rsid w:val="002047DD"/>
    <w:rsid w:val="002208A7"/>
    <w:rsid w:val="00231814"/>
    <w:rsid w:val="00247ABE"/>
    <w:rsid w:val="00253376"/>
    <w:rsid w:val="00255BB0"/>
    <w:rsid w:val="00263647"/>
    <w:rsid w:val="00270A84"/>
    <w:rsid w:val="00280225"/>
    <w:rsid w:val="0028471A"/>
    <w:rsid w:val="002859A1"/>
    <w:rsid w:val="002908D5"/>
    <w:rsid w:val="00292F15"/>
    <w:rsid w:val="0029410A"/>
    <w:rsid w:val="002A6E66"/>
    <w:rsid w:val="002B67CE"/>
    <w:rsid w:val="002C09D8"/>
    <w:rsid w:val="002C29CA"/>
    <w:rsid w:val="002C4FDE"/>
    <w:rsid w:val="002D3BDA"/>
    <w:rsid w:val="002D57C8"/>
    <w:rsid w:val="002F0BAF"/>
    <w:rsid w:val="00334245"/>
    <w:rsid w:val="00336783"/>
    <w:rsid w:val="00337F3E"/>
    <w:rsid w:val="00344699"/>
    <w:rsid w:val="0034610A"/>
    <w:rsid w:val="00376406"/>
    <w:rsid w:val="00384577"/>
    <w:rsid w:val="00385F67"/>
    <w:rsid w:val="00387DAC"/>
    <w:rsid w:val="003C34EF"/>
    <w:rsid w:val="003C3B6B"/>
    <w:rsid w:val="003D2268"/>
    <w:rsid w:val="003D7B5A"/>
    <w:rsid w:val="003F34EE"/>
    <w:rsid w:val="004104B5"/>
    <w:rsid w:val="004125EC"/>
    <w:rsid w:val="00417E8B"/>
    <w:rsid w:val="004251DC"/>
    <w:rsid w:val="004274AD"/>
    <w:rsid w:val="0043020E"/>
    <w:rsid w:val="00433751"/>
    <w:rsid w:val="00441B0D"/>
    <w:rsid w:val="00442A99"/>
    <w:rsid w:val="004710F0"/>
    <w:rsid w:val="00474206"/>
    <w:rsid w:val="0047512E"/>
    <w:rsid w:val="00476D41"/>
    <w:rsid w:val="00477D52"/>
    <w:rsid w:val="00492219"/>
    <w:rsid w:val="004A006C"/>
    <w:rsid w:val="004A1196"/>
    <w:rsid w:val="004B0C41"/>
    <w:rsid w:val="004B59DF"/>
    <w:rsid w:val="004C31FE"/>
    <w:rsid w:val="004C5D3D"/>
    <w:rsid w:val="004D5421"/>
    <w:rsid w:val="004D6030"/>
    <w:rsid w:val="004E6A5A"/>
    <w:rsid w:val="00502893"/>
    <w:rsid w:val="00505477"/>
    <w:rsid w:val="00513572"/>
    <w:rsid w:val="0052012B"/>
    <w:rsid w:val="00532845"/>
    <w:rsid w:val="00533FC6"/>
    <w:rsid w:val="00540180"/>
    <w:rsid w:val="0055087B"/>
    <w:rsid w:val="00553AE1"/>
    <w:rsid w:val="00556233"/>
    <w:rsid w:val="00580A0C"/>
    <w:rsid w:val="0058502B"/>
    <w:rsid w:val="00586D3A"/>
    <w:rsid w:val="00587DC4"/>
    <w:rsid w:val="005A24FD"/>
    <w:rsid w:val="005B5CE8"/>
    <w:rsid w:val="005C6021"/>
    <w:rsid w:val="005D65EA"/>
    <w:rsid w:val="005E49C2"/>
    <w:rsid w:val="005F5289"/>
    <w:rsid w:val="00603D55"/>
    <w:rsid w:val="00605387"/>
    <w:rsid w:val="00613157"/>
    <w:rsid w:val="006157E8"/>
    <w:rsid w:val="00632DAA"/>
    <w:rsid w:val="006348A6"/>
    <w:rsid w:val="0064397F"/>
    <w:rsid w:val="00643982"/>
    <w:rsid w:val="00651254"/>
    <w:rsid w:val="00664193"/>
    <w:rsid w:val="006657BA"/>
    <w:rsid w:val="00665D47"/>
    <w:rsid w:val="006679F2"/>
    <w:rsid w:val="006716CC"/>
    <w:rsid w:val="006723A9"/>
    <w:rsid w:val="006735CA"/>
    <w:rsid w:val="006B05B8"/>
    <w:rsid w:val="006C526F"/>
    <w:rsid w:val="006E08D0"/>
    <w:rsid w:val="006E4358"/>
    <w:rsid w:val="006E6862"/>
    <w:rsid w:val="006E68EC"/>
    <w:rsid w:val="006F7805"/>
    <w:rsid w:val="00700F4D"/>
    <w:rsid w:val="007138CC"/>
    <w:rsid w:val="00721CCB"/>
    <w:rsid w:val="00750203"/>
    <w:rsid w:val="00751F0F"/>
    <w:rsid w:val="00760347"/>
    <w:rsid w:val="007604EE"/>
    <w:rsid w:val="00766328"/>
    <w:rsid w:val="0077306F"/>
    <w:rsid w:val="0077415C"/>
    <w:rsid w:val="007818C2"/>
    <w:rsid w:val="007829B2"/>
    <w:rsid w:val="00784BA0"/>
    <w:rsid w:val="007934E2"/>
    <w:rsid w:val="007A4C35"/>
    <w:rsid w:val="007A6A81"/>
    <w:rsid w:val="007B74F3"/>
    <w:rsid w:val="007C2D93"/>
    <w:rsid w:val="007D60EB"/>
    <w:rsid w:val="007E346D"/>
    <w:rsid w:val="007E4792"/>
    <w:rsid w:val="007F362B"/>
    <w:rsid w:val="00802B2E"/>
    <w:rsid w:val="00804B3C"/>
    <w:rsid w:val="00811A36"/>
    <w:rsid w:val="00812126"/>
    <w:rsid w:val="00813E39"/>
    <w:rsid w:val="0082367B"/>
    <w:rsid w:val="00826917"/>
    <w:rsid w:val="0083474D"/>
    <w:rsid w:val="00835016"/>
    <w:rsid w:val="008351E8"/>
    <w:rsid w:val="00837B8B"/>
    <w:rsid w:val="00846752"/>
    <w:rsid w:val="00854AFB"/>
    <w:rsid w:val="00865C56"/>
    <w:rsid w:val="00884E21"/>
    <w:rsid w:val="00885E49"/>
    <w:rsid w:val="00891ED8"/>
    <w:rsid w:val="0089361A"/>
    <w:rsid w:val="008A2A6A"/>
    <w:rsid w:val="008B0171"/>
    <w:rsid w:val="008B27A4"/>
    <w:rsid w:val="008C7BBC"/>
    <w:rsid w:val="008D1711"/>
    <w:rsid w:val="008D431E"/>
    <w:rsid w:val="008E09A8"/>
    <w:rsid w:val="008E17BB"/>
    <w:rsid w:val="008E4F31"/>
    <w:rsid w:val="008E6176"/>
    <w:rsid w:val="008F5773"/>
    <w:rsid w:val="00921A69"/>
    <w:rsid w:val="00925E28"/>
    <w:rsid w:val="0092647E"/>
    <w:rsid w:val="00927FF4"/>
    <w:rsid w:val="0093744E"/>
    <w:rsid w:val="00943B75"/>
    <w:rsid w:val="0095121C"/>
    <w:rsid w:val="009777FD"/>
    <w:rsid w:val="00983A3D"/>
    <w:rsid w:val="00991D30"/>
    <w:rsid w:val="009B5C81"/>
    <w:rsid w:val="009B6BAF"/>
    <w:rsid w:val="009B74EF"/>
    <w:rsid w:val="009B7E5D"/>
    <w:rsid w:val="009C7FC6"/>
    <w:rsid w:val="009D6F24"/>
    <w:rsid w:val="009E7A28"/>
    <w:rsid w:val="00A222F5"/>
    <w:rsid w:val="00A22F0C"/>
    <w:rsid w:val="00A25C72"/>
    <w:rsid w:val="00A51E74"/>
    <w:rsid w:val="00A57358"/>
    <w:rsid w:val="00A6358D"/>
    <w:rsid w:val="00A6376B"/>
    <w:rsid w:val="00A810F5"/>
    <w:rsid w:val="00A8440D"/>
    <w:rsid w:val="00A84A9B"/>
    <w:rsid w:val="00A84A9E"/>
    <w:rsid w:val="00A96FF1"/>
    <w:rsid w:val="00AA4802"/>
    <w:rsid w:val="00AB05FA"/>
    <w:rsid w:val="00AB0D91"/>
    <w:rsid w:val="00AB385D"/>
    <w:rsid w:val="00AB42C4"/>
    <w:rsid w:val="00AB4303"/>
    <w:rsid w:val="00AB4E6C"/>
    <w:rsid w:val="00AC415E"/>
    <w:rsid w:val="00AC7568"/>
    <w:rsid w:val="00AD33E5"/>
    <w:rsid w:val="00AD45CE"/>
    <w:rsid w:val="00AE7FAD"/>
    <w:rsid w:val="00AF038D"/>
    <w:rsid w:val="00B01E54"/>
    <w:rsid w:val="00B1253B"/>
    <w:rsid w:val="00B128DD"/>
    <w:rsid w:val="00B13F39"/>
    <w:rsid w:val="00B44612"/>
    <w:rsid w:val="00B46FAC"/>
    <w:rsid w:val="00B5325A"/>
    <w:rsid w:val="00B550A3"/>
    <w:rsid w:val="00B55D6A"/>
    <w:rsid w:val="00B604FE"/>
    <w:rsid w:val="00B6194B"/>
    <w:rsid w:val="00B679EC"/>
    <w:rsid w:val="00B90543"/>
    <w:rsid w:val="00B93F73"/>
    <w:rsid w:val="00B96804"/>
    <w:rsid w:val="00B96E16"/>
    <w:rsid w:val="00BA60C9"/>
    <w:rsid w:val="00BA6FFC"/>
    <w:rsid w:val="00BC335C"/>
    <w:rsid w:val="00BD0EC4"/>
    <w:rsid w:val="00BD358B"/>
    <w:rsid w:val="00BE3616"/>
    <w:rsid w:val="00BF27EF"/>
    <w:rsid w:val="00BF4C8C"/>
    <w:rsid w:val="00C00BD6"/>
    <w:rsid w:val="00C01D1A"/>
    <w:rsid w:val="00C021BF"/>
    <w:rsid w:val="00C051FF"/>
    <w:rsid w:val="00C11A34"/>
    <w:rsid w:val="00C14426"/>
    <w:rsid w:val="00C1472B"/>
    <w:rsid w:val="00C3193B"/>
    <w:rsid w:val="00C32493"/>
    <w:rsid w:val="00C33590"/>
    <w:rsid w:val="00C33C8A"/>
    <w:rsid w:val="00C37575"/>
    <w:rsid w:val="00C433AA"/>
    <w:rsid w:val="00C54C2A"/>
    <w:rsid w:val="00C54EE4"/>
    <w:rsid w:val="00C57672"/>
    <w:rsid w:val="00C64818"/>
    <w:rsid w:val="00C82E37"/>
    <w:rsid w:val="00C85423"/>
    <w:rsid w:val="00C85E0D"/>
    <w:rsid w:val="00C86903"/>
    <w:rsid w:val="00C969EF"/>
    <w:rsid w:val="00CB37BF"/>
    <w:rsid w:val="00CB71B3"/>
    <w:rsid w:val="00CD1B74"/>
    <w:rsid w:val="00CF7F3D"/>
    <w:rsid w:val="00D00D41"/>
    <w:rsid w:val="00D027D3"/>
    <w:rsid w:val="00D04B70"/>
    <w:rsid w:val="00D05C43"/>
    <w:rsid w:val="00D35C5B"/>
    <w:rsid w:val="00D41D2E"/>
    <w:rsid w:val="00D812AE"/>
    <w:rsid w:val="00D81427"/>
    <w:rsid w:val="00D816AB"/>
    <w:rsid w:val="00DA06E0"/>
    <w:rsid w:val="00DA169E"/>
    <w:rsid w:val="00DC2F59"/>
    <w:rsid w:val="00DC3603"/>
    <w:rsid w:val="00DC430E"/>
    <w:rsid w:val="00DC710D"/>
    <w:rsid w:val="00DD2AC0"/>
    <w:rsid w:val="00DE1E5A"/>
    <w:rsid w:val="00DF7F72"/>
    <w:rsid w:val="00E074B3"/>
    <w:rsid w:val="00E31DEB"/>
    <w:rsid w:val="00E36EC0"/>
    <w:rsid w:val="00E40AEE"/>
    <w:rsid w:val="00E4147A"/>
    <w:rsid w:val="00E54AA6"/>
    <w:rsid w:val="00E60095"/>
    <w:rsid w:val="00E66E42"/>
    <w:rsid w:val="00E677A3"/>
    <w:rsid w:val="00E735BA"/>
    <w:rsid w:val="00E807B3"/>
    <w:rsid w:val="00E83751"/>
    <w:rsid w:val="00E83D56"/>
    <w:rsid w:val="00E97FAC"/>
    <w:rsid w:val="00EA6352"/>
    <w:rsid w:val="00EC715D"/>
    <w:rsid w:val="00ED50FF"/>
    <w:rsid w:val="00EE17D0"/>
    <w:rsid w:val="00EE45ED"/>
    <w:rsid w:val="00EE73E0"/>
    <w:rsid w:val="00F1674F"/>
    <w:rsid w:val="00F2045A"/>
    <w:rsid w:val="00F22C64"/>
    <w:rsid w:val="00F275FD"/>
    <w:rsid w:val="00F32D4C"/>
    <w:rsid w:val="00F35A90"/>
    <w:rsid w:val="00F4190C"/>
    <w:rsid w:val="00F72B4B"/>
    <w:rsid w:val="00F96DD5"/>
    <w:rsid w:val="00FA1AD8"/>
    <w:rsid w:val="00FB05F4"/>
    <w:rsid w:val="00FB26BD"/>
    <w:rsid w:val="00FB3ED0"/>
    <w:rsid w:val="00FB41B0"/>
    <w:rsid w:val="00FB79DE"/>
    <w:rsid w:val="00FF0A90"/>
    <w:rsid w:val="00FF22B4"/>
    <w:rsid w:val="00FF3009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8D71F"/>
  <w15:chartTrackingRefBased/>
  <w15:docId w15:val="{2F5E58EF-1347-463C-915F-59870724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BDA"/>
    <w:rPr>
      <w:sz w:val="18"/>
      <w:szCs w:val="18"/>
    </w:rPr>
  </w:style>
  <w:style w:type="paragraph" w:styleId="a7">
    <w:name w:val="Body Text"/>
    <w:basedOn w:val="a"/>
    <w:link w:val="a8"/>
    <w:rsid w:val="00BD358B"/>
    <w:pPr>
      <w:jc w:val="center"/>
    </w:pPr>
    <w:rPr>
      <w:rFonts w:ascii="Times New Roman" w:eastAsia="宋体" w:hAnsi="Times New Roman" w:cs="Times New Roman"/>
      <w:sz w:val="20"/>
      <w:szCs w:val="20"/>
    </w:rPr>
  </w:style>
  <w:style w:type="character" w:customStyle="1" w:styleId="a8">
    <w:name w:val="正文文本 字符"/>
    <w:basedOn w:val="a0"/>
    <w:link w:val="a7"/>
    <w:rsid w:val="00BD358B"/>
    <w:rPr>
      <w:rFonts w:ascii="Times New Roman" w:eastAsia="宋体" w:hAnsi="Times New Roman" w:cs="Times New Roman"/>
      <w:sz w:val="20"/>
      <w:szCs w:val="20"/>
    </w:rPr>
  </w:style>
  <w:style w:type="table" w:styleId="a9">
    <w:name w:val="Table Grid"/>
    <w:basedOn w:val="a1"/>
    <w:uiPriority w:val="39"/>
    <w:rsid w:val="00667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865C5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65C56"/>
    <w:rPr>
      <w:sz w:val="18"/>
      <w:szCs w:val="18"/>
    </w:rPr>
  </w:style>
  <w:style w:type="character" w:customStyle="1" w:styleId="fontstyle01">
    <w:name w:val="fontstyle01"/>
    <w:basedOn w:val="a0"/>
    <w:rsid w:val="00865C56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865C56"/>
    <w:rPr>
      <w:rFonts w:ascii="Times New Roman" w:hAnsi="Times New Roman" w:cs="Times New Roman" w:hint="default"/>
      <w:b w:val="0"/>
      <w:bCs w:val="0"/>
      <w:i/>
      <w:iCs/>
      <w:color w:val="000000"/>
      <w:sz w:val="28"/>
      <w:szCs w:val="28"/>
    </w:rPr>
  </w:style>
  <w:style w:type="character" w:styleId="ac">
    <w:name w:val="annotation reference"/>
    <w:basedOn w:val="a0"/>
    <w:uiPriority w:val="99"/>
    <w:semiHidden/>
    <w:unhideWhenUsed/>
    <w:rsid w:val="00865C5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65C56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65C5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F5361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F536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D54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54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D5421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5421"/>
    <w:rPr>
      <w:rFonts w:ascii="等线" w:eastAsia="等线" w:hAnsi="等线"/>
      <w:noProof/>
      <w:sz w:val="20"/>
    </w:rPr>
  </w:style>
  <w:style w:type="character" w:styleId="af1">
    <w:name w:val="Hyperlink"/>
    <w:basedOn w:val="a0"/>
    <w:uiPriority w:val="99"/>
    <w:unhideWhenUsed/>
    <w:rsid w:val="00C021BF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E17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6C2DC-17D3-4562-81BB-AE58A99D7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cao</dc:creator>
  <cp:keywords/>
  <dc:description/>
  <cp:lastModifiedBy>zhang feng</cp:lastModifiedBy>
  <cp:revision>31</cp:revision>
  <dcterms:created xsi:type="dcterms:W3CDTF">2020-05-31T10:20:00Z</dcterms:created>
  <dcterms:modified xsi:type="dcterms:W3CDTF">2021-01-19T12:57:00Z</dcterms:modified>
</cp:coreProperties>
</file>